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F260E" w14:textId="77777777" w:rsidR="000805CF" w:rsidRPr="0052144A" w:rsidRDefault="002C5C90" w:rsidP="000805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0805CF" w:rsidRPr="0052144A">
        <w:rPr>
          <w:rFonts w:ascii="Times New Roman" w:hAnsi="Times New Roman" w:cs="Times New Roman"/>
        </w:rPr>
        <w:t xml:space="preserve">: Investigation of Potential Selection Bias for Completed Year 2 Follow-up after Completed Year 1 Follow-up </w:t>
      </w:r>
    </w:p>
    <w:tbl>
      <w:tblPr>
        <w:tblW w:w="112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0"/>
        <w:gridCol w:w="3222"/>
        <w:gridCol w:w="2700"/>
        <w:gridCol w:w="1350"/>
        <w:gridCol w:w="14"/>
      </w:tblGrid>
      <w:tr w:rsidR="000805CF" w:rsidRPr="0052144A" w14:paraId="18BEBF63" w14:textId="77777777" w:rsidTr="00E848AF">
        <w:trPr>
          <w:gridAfter w:val="1"/>
          <w:wAfter w:w="14" w:type="dxa"/>
          <w:trHeight w:val="467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9E3E2A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67A9B93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Analytic Sample</w:t>
            </w:r>
            <w:r w:rsidRPr="00B870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┼</w:t>
            </w: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(n=1059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8AF22C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Completed Year 1 interview, but did not complete Year 2 interview in window for any reason</w:t>
            </w:r>
            <w:r w:rsidRPr="00B870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(n=23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1D52379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805CF" w:rsidRPr="0052144A" w14:paraId="4DFBE88C" w14:textId="77777777" w:rsidTr="00E848AF">
        <w:trPr>
          <w:trHeight w:val="233"/>
        </w:trPr>
        <w:tc>
          <w:tcPr>
            <w:tcW w:w="112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8C0F821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characteristics</w:t>
            </w:r>
          </w:p>
        </w:tc>
      </w:tr>
      <w:tr w:rsidR="000805CF" w:rsidRPr="0052144A" w14:paraId="0A200761" w14:textId="77777777" w:rsidTr="00E848AF">
        <w:trPr>
          <w:gridAfter w:val="1"/>
          <w:wAfter w:w="14" w:type="dxa"/>
          <w:trHeight w:val="266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415258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Age at injury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A4E017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46.2 (20.1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D9A0B8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50.5 (21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9B89B07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</w:tr>
      <w:tr w:rsidR="000805CF" w:rsidRPr="0052144A" w14:paraId="69B8E02D" w14:textId="77777777" w:rsidTr="00E848AF">
        <w:trPr>
          <w:gridAfter w:val="1"/>
          <w:wAfter w:w="14" w:type="dxa"/>
          <w:trHeight w:val="2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9C7D1A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Sex, Men (%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1C3D7F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784 (74.4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1407A0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65 (70.2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195C525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0805CF" w:rsidRPr="0052144A" w14:paraId="19441D83" w14:textId="77777777" w:rsidTr="00E848AF">
        <w:trPr>
          <w:gridAfter w:val="1"/>
          <w:wAfter w:w="14" w:type="dxa"/>
          <w:trHeight w:val="1166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47CFFF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  <w:p w14:paraId="7A75191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  <w:p w14:paraId="7951AB7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  <w:p w14:paraId="4D2C52D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  <w:p w14:paraId="3872F51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D32792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DE326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682 (64.5%)</w:t>
            </w:r>
          </w:p>
          <w:p w14:paraId="20DFDB75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80 (17.0%)</w:t>
            </w:r>
          </w:p>
          <w:p w14:paraId="46F2E94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39 (13.1%)</w:t>
            </w:r>
          </w:p>
          <w:p w14:paraId="6FEB1C9B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57 (5.4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9B556C7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EDC7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58 (67.5%)</w:t>
            </w:r>
          </w:p>
          <w:p w14:paraId="16EDC39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37 (15.8%)</w:t>
            </w:r>
          </w:p>
          <w:p w14:paraId="3A74337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4 (10.3%)</w:t>
            </w:r>
          </w:p>
          <w:p w14:paraId="16E7595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5 (6.4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45C054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0805CF" w:rsidRPr="0052144A" w14:paraId="3C2127F5" w14:textId="77777777" w:rsidTr="00E848AF">
        <w:trPr>
          <w:gridAfter w:val="1"/>
          <w:wAfter w:w="14" w:type="dxa"/>
          <w:trHeight w:val="700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52CE97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Education, n (%)</w:t>
            </w:r>
          </w:p>
          <w:p w14:paraId="0704F03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Less than HS </w:t>
            </w:r>
          </w:p>
          <w:p w14:paraId="637F549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HS+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6DD78C1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E51AB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29 (21.8%)</w:t>
            </w:r>
          </w:p>
          <w:p w14:paraId="383FC086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822 (78.2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0C99F63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4501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63 (27.6%)</w:t>
            </w:r>
          </w:p>
          <w:p w14:paraId="24B2366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65 (72.4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3DD4EB3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0805CF" w:rsidRPr="0052144A" w14:paraId="4E74659A" w14:textId="77777777" w:rsidTr="00E848AF">
        <w:trPr>
          <w:gridAfter w:val="1"/>
          <w:wAfter w:w="14" w:type="dxa"/>
          <w:trHeight w:val="9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F06B04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Primary rehab payor source, n (%)</w:t>
            </w:r>
          </w:p>
          <w:p w14:paraId="1EA6730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Private insurance</w:t>
            </w:r>
          </w:p>
          <w:p w14:paraId="7298CE4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Medicare or Medicaid </w:t>
            </w:r>
          </w:p>
          <w:p w14:paraId="6B2F6797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4A6035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BFC33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434 (41.3%)</w:t>
            </w:r>
            <w:r w:rsidRPr="00B8707D">
              <w:rPr>
                <w:rFonts w:ascii="Times New Roman" w:hAnsi="Times New Roman" w:cs="Times New Roman"/>
                <w:sz w:val="20"/>
                <w:szCs w:val="20"/>
              </w:rPr>
              <w:br/>
              <w:t>373 (35.5%)</w:t>
            </w:r>
          </w:p>
          <w:p w14:paraId="7566FC3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44 (23.2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AE6424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8E96B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86 (36.6%)</w:t>
            </w:r>
          </w:p>
          <w:p w14:paraId="256F88F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06 (45.1%)</w:t>
            </w:r>
          </w:p>
          <w:p w14:paraId="42E70097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43 (18.3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30E80E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019*</w:t>
            </w:r>
          </w:p>
        </w:tc>
      </w:tr>
      <w:tr w:rsidR="000805CF" w:rsidRPr="0052144A" w14:paraId="2FC4B1E8" w14:textId="77777777" w:rsidTr="00E848AF">
        <w:trPr>
          <w:trHeight w:val="233"/>
        </w:trPr>
        <w:tc>
          <w:tcPr>
            <w:tcW w:w="112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26AA18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jury characteristics </w:t>
            </w:r>
          </w:p>
        </w:tc>
      </w:tr>
      <w:tr w:rsidR="000805CF" w:rsidRPr="0052144A" w14:paraId="47F6A27B" w14:textId="77777777" w:rsidTr="00E848AF">
        <w:trPr>
          <w:gridAfter w:val="1"/>
          <w:wAfter w:w="14" w:type="dxa"/>
          <w:trHeight w:val="1047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7E9EBA6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Mechanism of injury, n (%)</w:t>
            </w:r>
          </w:p>
          <w:p w14:paraId="5401F507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Motor vehicle</w:t>
            </w:r>
          </w:p>
          <w:p w14:paraId="6A21F07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Fall</w:t>
            </w:r>
          </w:p>
          <w:p w14:paraId="33123CA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Any violence</w:t>
            </w:r>
          </w:p>
          <w:p w14:paraId="5DAC9F97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273390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06F5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391 (37.2%)</w:t>
            </w:r>
          </w:p>
          <w:p w14:paraId="639CC269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385 (36.6%)</w:t>
            </w:r>
          </w:p>
          <w:p w14:paraId="0FDB138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74 (7.0%)</w:t>
            </w:r>
          </w:p>
          <w:p w14:paraId="62882223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01 (19.1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B929699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8250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81 (34.5%)</w:t>
            </w:r>
          </w:p>
          <w:p w14:paraId="0AA249C7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11 (47.2%)</w:t>
            </w:r>
          </w:p>
          <w:p w14:paraId="0EF519E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9 (8.1%)</w:t>
            </w:r>
          </w:p>
          <w:p w14:paraId="6BEF9F1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4 (10.2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2B80076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0805CF" w:rsidRPr="0052144A" w14:paraId="326D5876" w14:textId="77777777" w:rsidTr="00E848AF">
        <w:trPr>
          <w:gridAfter w:val="1"/>
          <w:wAfter w:w="14" w:type="dxa"/>
          <w:trHeight w:val="2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BC42CF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GCS score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FFCCE61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0.6 (4.5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08614E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1.1 (4.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2DC2466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046*</w:t>
            </w:r>
          </w:p>
        </w:tc>
      </w:tr>
      <w:tr w:rsidR="000805CF" w:rsidRPr="0052144A" w14:paraId="68630918" w14:textId="77777777" w:rsidTr="00E848AF">
        <w:trPr>
          <w:gridAfter w:val="1"/>
          <w:wAfter w:w="14" w:type="dxa"/>
          <w:trHeight w:val="2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7E786E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TFC (days)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83006B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8.8 (23.8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57D90E9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6.2 (12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D2D27F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035*</w:t>
            </w:r>
          </w:p>
        </w:tc>
      </w:tr>
      <w:tr w:rsidR="000805CF" w:rsidRPr="0052144A" w14:paraId="1B5DF084" w14:textId="77777777" w:rsidTr="00E848AF">
        <w:trPr>
          <w:gridAfter w:val="1"/>
          <w:wAfter w:w="14" w:type="dxa"/>
          <w:trHeight w:val="2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A60B9C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Duration of PTA (days)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BC4F6B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5.3 (32.1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E3AA7D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2.9 (28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B46EF79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0805CF" w:rsidRPr="0052144A" w14:paraId="3C1CAB22" w14:textId="77777777" w:rsidTr="00E848AF">
        <w:trPr>
          <w:gridAfter w:val="1"/>
          <w:wAfter w:w="14" w:type="dxa"/>
          <w:trHeight w:val="2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DE0BFA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Pre-index lifetime history of TBI, n (%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22589B7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55 (24.3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5210AB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9 (13.4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FA51B7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805CF" w:rsidRPr="0052144A" w14:paraId="0A15CFB2" w14:textId="77777777" w:rsidTr="00E848AF">
        <w:trPr>
          <w:trHeight w:val="233"/>
        </w:trPr>
        <w:tc>
          <w:tcPr>
            <w:tcW w:w="112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2DE0295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0805CF" w:rsidRPr="0052144A" w14:paraId="4E93A035" w14:textId="77777777" w:rsidTr="00E848AF">
        <w:trPr>
          <w:gridAfter w:val="1"/>
          <w:wAfter w:w="14" w:type="dxa"/>
          <w:trHeight w:val="2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1CD90A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Acute hospital length of stay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633C205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0.0 (17.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AA701C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7.1 (15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3FAFB9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805CF" w:rsidRPr="0052144A" w14:paraId="4AF5A0FC" w14:textId="77777777" w:rsidTr="00E848AF">
        <w:trPr>
          <w:gridAfter w:val="1"/>
          <w:wAfter w:w="14" w:type="dxa"/>
          <w:trHeight w:val="467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075F9DB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Inpatient rehabilitation length of stay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8FF0FEB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4.8 (26.1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C12572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2.3 (17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6A74B0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0805CF" w:rsidRPr="0052144A" w14:paraId="1774B90E" w14:textId="77777777" w:rsidTr="00E848AF">
        <w:trPr>
          <w:gridAfter w:val="1"/>
          <w:wAfter w:w="14" w:type="dxa"/>
          <w:trHeight w:val="2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C2DB6CB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Craniotomy or craniectomy, n (%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0CA5C05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69 (25.6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E38F03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64 (27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964B4B1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0805CF" w:rsidRPr="0052144A" w14:paraId="5C1FB612" w14:textId="77777777" w:rsidTr="00E848AF">
        <w:trPr>
          <w:gridAfter w:val="1"/>
          <w:wAfter w:w="14" w:type="dxa"/>
          <w:trHeight w:val="467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3EBFDE3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M Motor at Rehabilitation discharge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F77E95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65.3 (17.8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63ED25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63.9 (18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3194959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0805CF" w:rsidRPr="0052144A" w14:paraId="247621B1" w14:textId="77777777" w:rsidTr="00E848AF">
        <w:trPr>
          <w:gridAfter w:val="1"/>
          <w:wAfter w:w="14" w:type="dxa"/>
          <w:trHeight w:val="467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798A91B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FIM Cognitive at Rehabilitation Discharge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69C3F1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3.7 (6.6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32DE7E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2.5 (6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326040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013*</w:t>
            </w:r>
          </w:p>
        </w:tc>
      </w:tr>
      <w:tr w:rsidR="000805CF" w:rsidRPr="0052144A" w14:paraId="6EBB0E5F" w14:textId="77777777" w:rsidTr="00E848AF">
        <w:trPr>
          <w:gridAfter w:val="1"/>
          <w:wAfter w:w="14" w:type="dxa"/>
          <w:trHeight w:val="1166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2F75B4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Residence after inpatient rehabilitation discharge, n (%)</w:t>
            </w:r>
          </w:p>
          <w:p w14:paraId="467522F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 Private residence</w:t>
            </w:r>
          </w:p>
          <w:p w14:paraId="16CBEAE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 Nursing home/adult home</w:t>
            </w:r>
          </w:p>
          <w:p w14:paraId="27FE583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38BCCD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F16A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59CE6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829 (78.8)</w:t>
            </w:r>
          </w:p>
          <w:p w14:paraId="4F710A4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3 (2.2)</w:t>
            </w:r>
          </w:p>
          <w:p w14:paraId="3EA4471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00 (19.0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F49375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DF97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7849F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73 (73.6)</w:t>
            </w:r>
          </w:p>
          <w:p w14:paraId="6767AB7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  <w:p w14:paraId="0F2AD18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61 (26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8B5BA5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015*</w:t>
            </w:r>
          </w:p>
        </w:tc>
      </w:tr>
      <w:tr w:rsidR="000805CF" w:rsidRPr="0052144A" w14:paraId="4E53E388" w14:textId="77777777" w:rsidTr="00E848AF">
        <w:trPr>
          <w:gridAfter w:val="1"/>
          <w:wAfter w:w="14" w:type="dxa"/>
          <w:trHeight w:val="262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923402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b/>
                <w:sz w:val="20"/>
                <w:szCs w:val="20"/>
              </w:rPr>
              <w:t>Year 1 characteristics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860284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BF6E48C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9AA88ED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05CF" w:rsidRPr="0052144A" w14:paraId="18A22889" w14:textId="77777777" w:rsidTr="00E848AF">
        <w:trPr>
          <w:gridAfter w:val="1"/>
          <w:wAfter w:w="14" w:type="dxa"/>
          <w:trHeight w:val="388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34CC6C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PHQ-9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372892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5.5 (5.9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C03596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4.8 (5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788DD64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0805CF" w:rsidRPr="0052144A" w14:paraId="2E7F0F1F" w14:textId="77777777" w:rsidTr="00E848AF">
        <w:trPr>
          <w:gridAfter w:val="1"/>
          <w:wAfter w:w="14" w:type="dxa"/>
          <w:trHeight w:val="334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FF9D621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GAD-7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E9878F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4.0 (5.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A6598C9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3.7 (5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6A336E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0805CF" w:rsidRPr="0052144A" w14:paraId="3D525A3E" w14:textId="77777777" w:rsidTr="00E848AF">
        <w:trPr>
          <w:gridAfter w:val="1"/>
          <w:wAfter w:w="14" w:type="dxa"/>
          <w:trHeight w:val="3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B73D6C0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Any Alcohol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last month</w:t>
            </w: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6027053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384 (37.1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69BDB33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80 (36.7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434EC19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0805CF" w:rsidRPr="0052144A" w14:paraId="51B671D8" w14:textId="77777777" w:rsidTr="00E848AF">
        <w:trPr>
          <w:gridAfter w:val="1"/>
          <w:wAfter w:w="14" w:type="dxa"/>
          <w:trHeight w:val="514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B5CCA3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Average number of drinks, Mean (SD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1C6D468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9 (1.7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3CF829B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9 (1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AD25291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0805CF" w:rsidRPr="0052144A" w14:paraId="2961D312" w14:textId="77777777" w:rsidTr="00E848AF">
        <w:trPr>
          <w:gridAfter w:val="1"/>
          <w:wAfter w:w="14" w:type="dxa"/>
          <w:trHeight w:val="379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F3A5E42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Binge drin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last month</w:t>
            </w: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D3EEE4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103 (10.2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249087E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21 (9.7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6D7A1AA" w14:textId="77777777" w:rsidR="000805CF" w:rsidRPr="00B8707D" w:rsidRDefault="000805CF" w:rsidP="00E848A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707D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</w:tbl>
    <w:p w14:paraId="28EB2AFD" w14:textId="77777777" w:rsidR="000805CF" w:rsidRPr="00B8707D" w:rsidRDefault="000805CF" w:rsidP="000805CF">
      <w:pPr>
        <w:spacing w:after="0" w:line="240" w:lineRule="auto"/>
        <w:contextualSpacing/>
        <w:rPr>
          <w:rFonts w:ascii="Times New Roman" w:hAnsi="Times New Roman" w:cs="Times New Roman"/>
          <w:sz w:val="20"/>
        </w:rPr>
      </w:pPr>
      <w:r w:rsidRPr="00B8707D">
        <w:rPr>
          <w:rFonts w:ascii="Times New Roman" w:hAnsi="Times New Roman" w:cs="Times New Roman"/>
          <w:sz w:val="20"/>
          <w:vertAlign w:val="superscript"/>
        </w:rPr>
        <w:t>┼</w:t>
      </w:r>
      <w:r w:rsidRPr="00B8707D">
        <w:rPr>
          <w:rFonts w:ascii="Times New Roman" w:hAnsi="Times New Roman" w:cs="Times New Roman"/>
          <w:sz w:val="20"/>
        </w:rPr>
        <w:t>: Completed Year 1 and Year 2 follow-up interview within TBIMS SOP follow-up window; had year 1 interview after October 1</w:t>
      </w:r>
      <w:r w:rsidRPr="00B8707D">
        <w:rPr>
          <w:rFonts w:ascii="Times New Roman" w:hAnsi="Times New Roman" w:cs="Times New Roman"/>
          <w:sz w:val="20"/>
          <w:vertAlign w:val="superscript"/>
        </w:rPr>
        <w:t>st</w:t>
      </w:r>
      <w:r w:rsidRPr="00B8707D">
        <w:rPr>
          <w:rFonts w:ascii="Times New Roman" w:hAnsi="Times New Roman" w:cs="Times New Roman"/>
          <w:sz w:val="20"/>
        </w:rPr>
        <w:t>, 2017, and did not have Year 1 or Year 2 interview between January 1</w:t>
      </w:r>
      <w:r w:rsidRPr="00B8707D">
        <w:rPr>
          <w:rFonts w:ascii="Times New Roman" w:hAnsi="Times New Roman" w:cs="Times New Roman"/>
          <w:sz w:val="20"/>
          <w:vertAlign w:val="superscript"/>
        </w:rPr>
        <w:t>st</w:t>
      </w:r>
      <w:r w:rsidRPr="00B8707D">
        <w:rPr>
          <w:rFonts w:ascii="Times New Roman" w:hAnsi="Times New Roman" w:cs="Times New Roman"/>
          <w:sz w:val="20"/>
        </w:rPr>
        <w:t>, 2020-March 31</w:t>
      </w:r>
      <w:r w:rsidRPr="00B8707D">
        <w:rPr>
          <w:rFonts w:ascii="Times New Roman" w:hAnsi="Times New Roman" w:cs="Times New Roman"/>
          <w:sz w:val="20"/>
          <w:vertAlign w:val="superscript"/>
        </w:rPr>
        <w:t>st</w:t>
      </w:r>
      <w:r w:rsidRPr="00B8707D">
        <w:rPr>
          <w:rFonts w:ascii="Times New Roman" w:hAnsi="Times New Roman" w:cs="Times New Roman"/>
          <w:sz w:val="20"/>
        </w:rPr>
        <w:t xml:space="preserve">, 2020 </w:t>
      </w:r>
    </w:p>
    <w:p w14:paraId="60DCF065" w14:textId="77777777" w:rsidR="000805CF" w:rsidRPr="00B8707D" w:rsidRDefault="000805CF" w:rsidP="000805CF">
      <w:pPr>
        <w:spacing w:after="0" w:line="240" w:lineRule="auto"/>
        <w:contextualSpacing/>
        <w:rPr>
          <w:rFonts w:ascii="Times New Roman" w:hAnsi="Times New Roman" w:cs="Times New Roman"/>
          <w:sz w:val="20"/>
        </w:rPr>
      </w:pPr>
      <w:r w:rsidRPr="00B8707D">
        <w:rPr>
          <w:rFonts w:ascii="Times New Roman" w:hAnsi="Times New Roman" w:cs="Times New Roman"/>
          <w:sz w:val="20"/>
          <w:vertAlign w:val="superscript"/>
        </w:rPr>
        <w:t>§</w:t>
      </w:r>
      <w:r w:rsidRPr="00B8707D">
        <w:rPr>
          <w:rFonts w:ascii="Times New Roman" w:hAnsi="Times New Roman" w:cs="Times New Roman"/>
          <w:sz w:val="20"/>
        </w:rPr>
        <w:t>: Reasons for non-completion include: lost (n=92), refused (n=11), incarcerated (n=8), withdrew (n=34), death (n=54), or Year 2 interview out of the TBIMS window per SOP: outside +/- 3 months after 2 year anniversary of injury date (n=33)</w:t>
      </w:r>
    </w:p>
    <w:p w14:paraId="16FF2D48" w14:textId="77777777" w:rsidR="000805CF" w:rsidRPr="00575D18" w:rsidRDefault="000805CF" w:rsidP="000805CF">
      <w:pPr>
        <w:pStyle w:val="NormalWeb"/>
        <w:spacing w:before="0" w:beforeAutospacing="0" w:after="0" w:afterAutospacing="0"/>
        <w:rPr>
          <w:sz w:val="20"/>
          <w:szCs w:val="20"/>
        </w:rPr>
      </w:pPr>
      <w:r>
        <w:rPr>
          <w:color w:val="000000" w:themeColor="text1"/>
          <w:kern w:val="24"/>
          <w:sz w:val="20"/>
          <w:szCs w:val="20"/>
        </w:rPr>
        <w:t>*statistically significant at α=0.05</w:t>
      </w:r>
    </w:p>
    <w:sectPr w:rsidR="000805CF" w:rsidRPr="00575D18" w:rsidSect="00C05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91B01" w14:textId="77777777" w:rsidR="0094265F" w:rsidRDefault="0094265F" w:rsidP="003708B4">
      <w:pPr>
        <w:spacing w:after="0" w:line="240" w:lineRule="auto"/>
      </w:pPr>
      <w:r>
        <w:separator/>
      </w:r>
    </w:p>
  </w:endnote>
  <w:endnote w:type="continuationSeparator" w:id="0">
    <w:p w14:paraId="30CD056B" w14:textId="77777777" w:rsidR="0094265F" w:rsidRDefault="0094265F" w:rsidP="00370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22B6C" w14:textId="77777777" w:rsidR="0094265F" w:rsidRDefault="0094265F" w:rsidP="003708B4">
      <w:pPr>
        <w:spacing w:after="0" w:line="240" w:lineRule="auto"/>
      </w:pPr>
      <w:r>
        <w:separator/>
      </w:r>
    </w:p>
  </w:footnote>
  <w:footnote w:type="continuationSeparator" w:id="0">
    <w:p w14:paraId="6B6BEC32" w14:textId="77777777" w:rsidR="0094265F" w:rsidRDefault="0094265F" w:rsidP="00370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1FEA"/>
    <w:multiLevelType w:val="multilevel"/>
    <w:tmpl w:val="1F5E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FA5647"/>
    <w:multiLevelType w:val="hybridMultilevel"/>
    <w:tmpl w:val="B4E2C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4704"/>
    <w:multiLevelType w:val="hybridMultilevel"/>
    <w:tmpl w:val="7286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CB"/>
    <w:rsid w:val="00000DF7"/>
    <w:rsid w:val="00003093"/>
    <w:rsid w:val="000158DD"/>
    <w:rsid w:val="00034404"/>
    <w:rsid w:val="00040E64"/>
    <w:rsid w:val="00045F87"/>
    <w:rsid w:val="00050D78"/>
    <w:rsid w:val="0005309D"/>
    <w:rsid w:val="0005554D"/>
    <w:rsid w:val="00061B4A"/>
    <w:rsid w:val="00061F5F"/>
    <w:rsid w:val="00065880"/>
    <w:rsid w:val="000759C6"/>
    <w:rsid w:val="000763CC"/>
    <w:rsid w:val="0007664E"/>
    <w:rsid w:val="000805CF"/>
    <w:rsid w:val="00081183"/>
    <w:rsid w:val="00081D12"/>
    <w:rsid w:val="00083837"/>
    <w:rsid w:val="0008606E"/>
    <w:rsid w:val="00087187"/>
    <w:rsid w:val="0009260A"/>
    <w:rsid w:val="00097609"/>
    <w:rsid w:val="000A59EF"/>
    <w:rsid w:val="000A6874"/>
    <w:rsid w:val="000B1D3C"/>
    <w:rsid w:val="000B73D4"/>
    <w:rsid w:val="000B7835"/>
    <w:rsid w:val="000B7EAE"/>
    <w:rsid w:val="000C04F4"/>
    <w:rsid w:val="000C3BC7"/>
    <w:rsid w:val="000C4C80"/>
    <w:rsid w:val="000C576E"/>
    <w:rsid w:val="000C5BF8"/>
    <w:rsid w:val="000C790D"/>
    <w:rsid w:val="000D0334"/>
    <w:rsid w:val="000D0A42"/>
    <w:rsid w:val="000D3AA1"/>
    <w:rsid w:val="000D3E0A"/>
    <w:rsid w:val="000E4E9D"/>
    <w:rsid w:val="000E6997"/>
    <w:rsid w:val="000F2CE2"/>
    <w:rsid w:val="000F38BF"/>
    <w:rsid w:val="00112A61"/>
    <w:rsid w:val="00124D21"/>
    <w:rsid w:val="0012674B"/>
    <w:rsid w:val="00126D07"/>
    <w:rsid w:val="001448A1"/>
    <w:rsid w:val="00157A5F"/>
    <w:rsid w:val="0016366A"/>
    <w:rsid w:val="001645B3"/>
    <w:rsid w:val="001817A9"/>
    <w:rsid w:val="00187F2E"/>
    <w:rsid w:val="001961C6"/>
    <w:rsid w:val="001A3934"/>
    <w:rsid w:val="001A4B35"/>
    <w:rsid w:val="001B6064"/>
    <w:rsid w:val="001B70A1"/>
    <w:rsid w:val="001B7C25"/>
    <w:rsid w:val="001C49E3"/>
    <w:rsid w:val="001C5627"/>
    <w:rsid w:val="001D1158"/>
    <w:rsid w:val="001D5C8A"/>
    <w:rsid w:val="001E5E40"/>
    <w:rsid w:val="001E6C90"/>
    <w:rsid w:val="001F0DE6"/>
    <w:rsid w:val="001F3245"/>
    <w:rsid w:val="001F4B18"/>
    <w:rsid w:val="00202A6F"/>
    <w:rsid w:val="002041B9"/>
    <w:rsid w:val="00204A93"/>
    <w:rsid w:val="0021204C"/>
    <w:rsid w:val="00213B76"/>
    <w:rsid w:val="002242A3"/>
    <w:rsid w:val="0025297D"/>
    <w:rsid w:val="00265CCA"/>
    <w:rsid w:val="00281698"/>
    <w:rsid w:val="00283685"/>
    <w:rsid w:val="002841CD"/>
    <w:rsid w:val="00292D9A"/>
    <w:rsid w:val="002940FF"/>
    <w:rsid w:val="0029627B"/>
    <w:rsid w:val="002A01D2"/>
    <w:rsid w:val="002A2A86"/>
    <w:rsid w:val="002B303C"/>
    <w:rsid w:val="002B4F05"/>
    <w:rsid w:val="002C5C90"/>
    <w:rsid w:val="002D1F9C"/>
    <w:rsid w:val="002E34A4"/>
    <w:rsid w:val="002E4714"/>
    <w:rsid w:val="002E5759"/>
    <w:rsid w:val="002E7CC3"/>
    <w:rsid w:val="002F0EDF"/>
    <w:rsid w:val="002F16FF"/>
    <w:rsid w:val="002F320C"/>
    <w:rsid w:val="00303154"/>
    <w:rsid w:val="0031341B"/>
    <w:rsid w:val="00325802"/>
    <w:rsid w:val="00334139"/>
    <w:rsid w:val="0034371D"/>
    <w:rsid w:val="00344F8C"/>
    <w:rsid w:val="00350797"/>
    <w:rsid w:val="0035562F"/>
    <w:rsid w:val="00355FC2"/>
    <w:rsid w:val="0036035B"/>
    <w:rsid w:val="00364597"/>
    <w:rsid w:val="003708B4"/>
    <w:rsid w:val="0037492B"/>
    <w:rsid w:val="00375245"/>
    <w:rsid w:val="00376A29"/>
    <w:rsid w:val="003772C3"/>
    <w:rsid w:val="00380712"/>
    <w:rsid w:val="00384281"/>
    <w:rsid w:val="00386C6F"/>
    <w:rsid w:val="003A107E"/>
    <w:rsid w:val="003B11D5"/>
    <w:rsid w:val="003C1270"/>
    <w:rsid w:val="003C4864"/>
    <w:rsid w:val="003C797A"/>
    <w:rsid w:val="003D0433"/>
    <w:rsid w:val="003D072C"/>
    <w:rsid w:val="003E3E0A"/>
    <w:rsid w:val="003E639A"/>
    <w:rsid w:val="00404221"/>
    <w:rsid w:val="004145A4"/>
    <w:rsid w:val="00425125"/>
    <w:rsid w:val="004258BC"/>
    <w:rsid w:val="0042780B"/>
    <w:rsid w:val="00432119"/>
    <w:rsid w:val="0043312E"/>
    <w:rsid w:val="00434CCC"/>
    <w:rsid w:val="00451F48"/>
    <w:rsid w:val="004540DF"/>
    <w:rsid w:val="00454814"/>
    <w:rsid w:val="00463985"/>
    <w:rsid w:val="00463CD2"/>
    <w:rsid w:val="00471C30"/>
    <w:rsid w:val="00480ABD"/>
    <w:rsid w:val="00480D6D"/>
    <w:rsid w:val="0048693C"/>
    <w:rsid w:val="00487854"/>
    <w:rsid w:val="004B1F40"/>
    <w:rsid w:val="004B47AB"/>
    <w:rsid w:val="004D13F9"/>
    <w:rsid w:val="004D45C0"/>
    <w:rsid w:val="004D669F"/>
    <w:rsid w:val="004E4354"/>
    <w:rsid w:val="004F68F9"/>
    <w:rsid w:val="004F70A8"/>
    <w:rsid w:val="00502C6B"/>
    <w:rsid w:val="00505493"/>
    <w:rsid w:val="00507EE7"/>
    <w:rsid w:val="00512852"/>
    <w:rsid w:val="00513FC9"/>
    <w:rsid w:val="005156E3"/>
    <w:rsid w:val="00517D4F"/>
    <w:rsid w:val="00520714"/>
    <w:rsid w:val="0052144D"/>
    <w:rsid w:val="005243CB"/>
    <w:rsid w:val="00525832"/>
    <w:rsid w:val="00531234"/>
    <w:rsid w:val="005376D8"/>
    <w:rsid w:val="00545DCD"/>
    <w:rsid w:val="00554321"/>
    <w:rsid w:val="00561C5E"/>
    <w:rsid w:val="00565AEF"/>
    <w:rsid w:val="00571E42"/>
    <w:rsid w:val="00575D18"/>
    <w:rsid w:val="00587839"/>
    <w:rsid w:val="0059282D"/>
    <w:rsid w:val="005A02EF"/>
    <w:rsid w:val="005A635F"/>
    <w:rsid w:val="005B2A31"/>
    <w:rsid w:val="005B7F7C"/>
    <w:rsid w:val="005C080D"/>
    <w:rsid w:val="005D39D9"/>
    <w:rsid w:val="005E0EAA"/>
    <w:rsid w:val="005E12E3"/>
    <w:rsid w:val="005E1E19"/>
    <w:rsid w:val="005E3F5D"/>
    <w:rsid w:val="005E76F1"/>
    <w:rsid w:val="005E79BF"/>
    <w:rsid w:val="005E7A57"/>
    <w:rsid w:val="005F4FB7"/>
    <w:rsid w:val="005F6728"/>
    <w:rsid w:val="00605243"/>
    <w:rsid w:val="00606F94"/>
    <w:rsid w:val="0061359F"/>
    <w:rsid w:val="006143DC"/>
    <w:rsid w:val="006244E4"/>
    <w:rsid w:val="0062597A"/>
    <w:rsid w:val="00627121"/>
    <w:rsid w:val="00631B58"/>
    <w:rsid w:val="00636B3B"/>
    <w:rsid w:val="00641360"/>
    <w:rsid w:val="00652DED"/>
    <w:rsid w:val="00655670"/>
    <w:rsid w:val="006614ED"/>
    <w:rsid w:val="006724C2"/>
    <w:rsid w:val="006816F0"/>
    <w:rsid w:val="00685D1D"/>
    <w:rsid w:val="00690CC4"/>
    <w:rsid w:val="00691C85"/>
    <w:rsid w:val="00692657"/>
    <w:rsid w:val="0069419D"/>
    <w:rsid w:val="00694F26"/>
    <w:rsid w:val="006A2242"/>
    <w:rsid w:val="006A7B34"/>
    <w:rsid w:val="006B214D"/>
    <w:rsid w:val="006C170C"/>
    <w:rsid w:val="006C4ABE"/>
    <w:rsid w:val="006D42EE"/>
    <w:rsid w:val="006E025D"/>
    <w:rsid w:val="006E32B8"/>
    <w:rsid w:val="006F6A5C"/>
    <w:rsid w:val="00726501"/>
    <w:rsid w:val="007403A6"/>
    <w:rsid w:val="007408AC"/>
    <w:rsid w:val="00750913"/>
    <w:rsid w:val="0075205B"/>
    <w:rsid w:val="007526F6"/>
    <w:rsid w:val="00755764"/>
    <w:rsid w:val="007563EA"/>
    <w:rsid w:val="00757150"/>
    <w:rsid w:val="007620C1"/>
    <w:rsid w:val="007665D0"/>
    <w:rsid w:val="00772B3E"/>
    <w:rsid w:val="00772F45"/>
    <w:rsid w:val="00772FE9"/>
    <w:rsid w:val="00773A75"/>
    <w:rsid w:val="00783134"/>
    <w:rsid w:val="0078374D"/>
    <w:rsid w:val="007848E9"/>
    <w:rsid w:val="00794092"/>
    <w:rsid w:val="007A31AA"/>
    <w:rsid w:val="007B0D86"/>
    <w:rsid w:val="007B3EE2"/>
    <w:rsid w:val="007C7FB4"/>
    <w:rsid w:val="007D1BF8"/>
    <w:rsid w:val="007D2245"/>
    <w:rsid w:val="007D2B96"/>
    <w:rsid w:val="007D7C80"/>
    <w:rsid w:val="007E054E"/>
    <w:rsid w:val="007E2285"/>
    <w:rsid w:val="007F7F6E"/>
    <w:rsid w:val="00806818"/>
    <w:rsid w:val="008104F5"/>
    <w:rsid w:val="00810BC2"/>
    <w:rsid w:val="00811359"/>
    <w:rsid w:val="00812ED5"/>
    <w:rsid w:val="008204D1"/>
    <w:rsid w:val="008260E7"/>
    <w:rsid w:val="0082755F"/>
    <w:rsid w:val="00827B93"/>
    <w:rsid w:val="00832E0C"/>
    <w:rsid w:val="0083319B"/>
    <w:rsid w:val="00845733"/>
    <w:rsid w:val="008471A9"/>
    <w:rsid w:val="00847E28"/>
    <w:rsid w:val="00854E4A"/>
    <w:rsid w:val="00856725"/>
    <w:rsid w:val="00874817"/>
    <w:rsid w:val="008750C8"/>
    <w:rsid w:val="0087737C"/>
    <w:rsid w:val="00881CAA"/>
    <w:rsid w:val="00882220"/>
    <w:rsid w:val="0088394C"/>
    <w:rsid w:val="00887418"/>
    <w:rsid w:val="00887610"/>
    <w:rsid w:val="008A2438"/>
    <w:rsid w:val="008A28FD"/>
    <w:rsid w:val="008A2EF1"/>
    <w:rsid w:val="008A7322"/>
    <w:rsid w:val="008B07C6"/>
    <w:rsid w:val="008B6043"/>
    <w:rsid w:val="008C7F19"/>
    <w:rsid w:val="008D0011"/>
    <w:rsid w:val="008D128F"/>
    <w:rsid w:val="008D25C6"/>
    <w:rsid w:val="008D5DA0"/>
    <w:rsid w:val="008D70DF"/>
    <w:rsid w:val="008E00ED"/>
    <w:rsid w:val="008E05EB"/>
    <w:rsid w:val="008E1286"/>
    <w:rsid w:val="008E26C2"/>
    <w:rsid w:val="008E5CBC"/>
    <w:rsid w:val="008F397E"/>
    <w:rsid w:val="008F7B90"/>
    <w:rsid w:val="009033F7"/>
    <w:rsid w:val="009052FC"/>
    <w:rsid w:val="00907300"/>
    <w:rsid w:val="00907A7B"/>
    <w:rsid w:val="009164FC"/>
    <w:rsid w:val="009205A5"/>
    <w:rsid w:val="0092111E"/>
    <w:rsid w:val="009314F5"/>
    <w:rsid w:val="0093438A"/>
    <w:rsid w:val="0094147F"/>
    <w:rsid w:val="0094265F"/>
    <w:rsid w:val="009479EC"/>
    <w:rsid w:val="0095232D"/>
    <w:rsid w:val="00952EB9"/>
    <w:rsid w:val="00962546"/>
    <w:rsid w:val="00966B9C"/>
    <w:rsid w:val="00967700"/>
    <w:rsid w:val="00971433"/>
    <w:rsid w:val="0097205A"/>
    <w:rsid w:val="009721D0"/>
    <w:rsid w:val="009761C7"/>
    <w:rsid w:val="00985021"/>
    <w:rsid w:val="009861D3"/>
    <w:rsid w:val="0098643A"/>
    <w:rsid w:val="00992FB8"/>
    <w:rsid w:val="009959FC"/>
    <w:rsid w:val="009B49A1"/>
    <w:rsid w:val="009B56A6"/>
    <w:rsid w:val="009B57C6"/>
    <w:rsid w:val="009B6454"/>
    <w:rsid w:val="009C0174"/>
    <w:rsid w:val="009C34B2"/>
    <w:rsid w:val="009D50FC"/>
    <w:rsid w:val="009D7EB5"/>
    <w:rsid w:val="009E132E"/>
    <w:rsid w:val="009E4941"/>
    <w:rsid w:val="009E6643"/>
    <w:rsid w:val="009E7A8F"/>
    <w:rsid w:val="009F0AD6"/>
    <w:rsid w:val="009F1407"/>
    <w:rsid w:val="009F326E"/>
    <w:rsid w:val="009F7118"/>
    <w:rsid w:val="009F7F9E"/>
    <w:rsid w:val="00A03024"/>
    <w:rsid w:val="00A03CC6"/>
    <w:rsid w:val="00A0437E"/>
    <w:rsid w:val="00A07EE0"/>
    <w:rsid w:val="00A155EA"/>
    <w:rsid w:val="00A1603C"/>
    <w:rsid w:val="00A17661"/>
    <w:rsid w:val="00A207CE"/>
    <w:rsid w:val="00A20B60"/>
    <w:rsid w:val="00A21211"/>
    <w:rsid w:val="00A270CB"/>
    <w:rsid w:val="00A4183F"/>
    <w:rsid w:val="00A47C91"/>
    <w:rsid w:val="00A556F1"/>
    <w:rsid w:val="00A728C4"/>
    <w:rsid w:val="00A774A9"/>
    <w:rsid w:val="00A82116"/>
    <w:rsid w:val="00A83595"/>
    <w:rsid w:val="00A849AA"/>
    <w:rsid w:val="00A86188"/>
    <w:rsid w:val="00AA3625"/>
    <w:rsid w:val="00AA4BEE"/>
    <w:rsid w:val="00AC5BBB"/>
    <w:rsid w:val="00AD1F9F"/>
    <w:rsid w:val="00AD4469"/>
    <w:rsid w:val="00AE0408"/>
    <w:rsid w:val="00AE489E"/>
    <w:rsid w:val="00AF2949"/>
    <w:rsid w:val="00B00C66"/>
    <w:rsid w:val="00B00C7D"/>
    <w:rsid w:val="00B06A03"/>
    <w:rsid w:val="00B14AC9"/>
    <w:rsid w:val="00B23834"/>
    <w:rsid w:val="00B270BF"/>
    <w:rsid w:val="00B313FB"/>
    <w:rsid w:val="00B362E4"/>
    <w:rsid w:val="00B51DAF"/>
    <w:rsid w:val="00B55EB8"/>
    <w:rsid w:val="00B716E2"/>
    <w:rsid w:val="00B71D40"/>
    <w:rsid w:val="00B84199"/>
    <w:rsid w:val="00B8707D"/>
    <w:rsid w:val="00B92D24"/>
    <w:rsid w:val="00BB1E70"/>
    <w:rsid w:val="00BB5022"/>
    <w:rsid w:val="00BC1562"/>
    <w:rsid w:val="00BC17C5"/>
    <w:rsid w:val="00BC5BB7"/>
    <w:rsid w:val="00BC71D3"/>
    <w:rsid w:val="00BD1C26"/>
    <w:rsid w:val="00BD2121"/>
    <w:rsid w:val="00BD4D0F"/>
    <w:rsid w:val="00BE399F"/>
    <w:rsid w:val="00BF3515"/>
    <w:rsid w:val="00BF5CFD"/>
    <w:rsid w:val="00C04CB1"/>
    <w:rsid w:val="00C057B4"/>
    <w:rsid w:val="00C07CFE"/>
    <w:rsid w:val="00C12DA2"/>
    <w:rsid w:val="00C20D50"/>
    <w:rsid w:val="00C2603C"/>
    <w:rsid w:val="00C339F5"/>
    <w:rsid w:val="00C42551"/>
    <w:rsid w:val="00C53D19"/>
    <w:rsid w:val="00C5510D"/>
    <w:rsid w:val="00C55C7E"/>
    <w:rsid w:val="00C71A7C"/>
    <w:rsid w:val="00C73BE9"/>
    <w:rsid w:val="00C77458"/>
    <w:rsid w:val="00C8733D"/>
    <w:rsid w:val="00C971A9"/>
    <w:rsid w:val="00CA7EB4"/>
    <w:rsid w:val="00CC0266"/>
    <w:rsid w:val="00CC101D"/>
    <w:rsid w:val="00CC1F62"/>
    <w:rsid w:val="00CD0068"/>
    <w:rsid w:val="00CD0196"/>
    <w:rsid w:val="00CD3E39"/>
    <w:rsid w:val="00CD60E0"/>
    <w:rsid w:val="00CD749D"/>
    <w:rsid w:val="00CD7D47"/>
    <w:rsid w:val="00CE0A9F"/>
    <w:rsid w:val="00CE1A8F"/>
    <w:rsid w:val="00CE71D9"/>
    <w:rsid w:val="00CE7C3B"/>
    <w:rsid w:val="00CF277F"/>
    <w:rsid w:val="00CF7141"/>
    <w:rsid w:val="00D01547"/>
    <w:rsid w:val="00D05863"/>
    <w:rsid w:val="00D07A89"/>
    <w:rsid w:val="00D23981"/>
    <w:rsid w:val="00D24996"/>
    <w:rsid w:val="00D32068"/>
    <w:rsid w:val="00D33F1E"/>
    <w:rsid w:val="00D35911"/>
    <w:rsid w:val="00D36BD6"/>
    <w:rsid w:val="00D40CBF"/>
    <w:rsid w:val="00D43C6E"/>
    <w:rsid w:val="00D57084"/>
    <w:rsid w:val="00D577FC"/>
    <w:rsid w:val="00D6788A"/>
    <w:rsid w:val="00D71849"/>
    <w:rsid w:val="00D82DB7"/>
    <w:rsid w:val="00D8300D"/>
    <w:rsid w:val="00D9110E"/>
    <w:rsid w:val="00D9204E"/>
    <w:rsid w:val="00DA2E0C"/>
    <w:rsid w:val="00DB5547"/>
    <w:rsid w:val="00DB7697"/>
    <w:rsid w:val="00DC0C5B"/>
    <w:rsid w:val="00DC2D22"/>
    <w:rsid w:val="00DC7C37"/>
    <w:rsid w:val="00DD0FF8"/>
    <w:rsid w:val="00DD5BF9"/>
    <w:rsid w:val="00DE2BAE"/>
    <w:rsid w:val="00DF180F"/>
    <w:rsid w:val="00DF634E"/>
    <w:rsid w:val="00E0175A"/>
    <w:rsid w:val="00E02F82"/>
    <w:rsid w:val="00E032F5"/>
    <w:rsid w:val="00E06A75"/>
    <w:rsid w:val="00E16CB7"/>
    <w:rsid w:val="00E42669"/>
    <w:rsid w:val="00E45F90"/>
    <w:rsid w:val="00E46D0A"/>
    <w:rsid w:val="00E47F2E"/>
    <w:rsid w:val="00E51634"/>
    <w:rsid w:val="00E51D40"/>
    <w:rsid w:val="00E5382A"/>
    <w:rsid w:val="00E57D0E"/>
    <w:rsid w:val="00E64EF5"/>
    <w:rsid w:val="00E72466"/>
    <w:rsid w:val="00E820CA"/>
    <w:rsid w:val="00E82633"/>
    <w:rsid w:val="00E82A13"/>
    <w:rsid w:val="00E8468F"/>
    <w:rsid w:val="00E848AF"/>
    <w:rsid w:val="00E92090"/>
    <w:rsid w:val="00E927E1"/>
    <w:rsid w:val="00E97AEA"/>
    <w:rsid w:val="00EA086E"/>
    <w:rsid w:val="00EA2E44"/>
    <w:rsid w:val="00EB4A26"/>
    <w:rsid w:val="00EB5055"/>
    <w:rsid w:val="00EC3AB0"/>
    <w:rsid w:val="00EC3D30"/>
    <w:rsid w:val="00EC72CF"/>
    <w:rsid w:val="00ED1241"/>
    <w:rsid w:val="00EE0314"/>
    <w:rsid w:val="00EF158C"/>
    <w:rsid w:val="00EF4CD5"/>
    <w:rsid w:val="00EF6908"/>
    <w:rsid w:val="00F030BF"/>
    <w:rsid w:val="00F03534"/>
    <w:rsid w:val="00F10607"/>
    <w:rsid w:val="00F14261"/>
    <w:rsid w:val="00F2523D"/>
    <w:rsid w:val="00F261EE"/>
    <w:rsid w:val="00F30C6B"/>
    <w:rsid w:val="00F41EB7"/>
    <w:rsid w:val="00F42E89"/>
    <w:rsid w:val="00F51663"/>
    <w:rsid w:val="00F54D6E"/>
    <w:rsid w:val="00F60238"/>
    <w:rsid w:val="00F75196"/>
    <w:rsid w:val="00F75DDA"/>
    <w:rsid w:val="00F75F3F"/>
    <w:rsid w:val="00F82811"/>
    <w:rsid w:val="00F93EB5"/>
    <w:rsid w:val="00F97C0A"/>
    <w:rsid w:val="00FA06F1"/>
    <w:rsid w:val="00FA2DC8"/>
    <w:rsid w:val="00FA6690"/>
    <w:rsid w:val="00FB260D"/>
    <w:rsid w:val="00FB72AF"/>
    <w:rsid w:val="00FC6AE2"/>
    <w:rsid w:val="00FC7A3D"/>
    <w:rsid w:val="00FD04D4"/>
    <w:rsid w:val="00FD71A8"/>
    <w:rsid w:val="00FF0DD8"/>
    <w:rsid w:val="00FF7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0072"/>
  <w15:docId w15:val="{DF03CA4D-12CA-4F53-BDD2-7679780A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0CB"/>
    <w:pPr>
      <w:ind w:left="720"/>
      <w:contextualSpacing/>
    </w:pPr>
  </w:style>
  <w:style w:type="table" w:styleId="TableGrid">
    <w:name w:val="Table Grid"/>
    <w:basedOn w:val="TableNormal"/>
    <w:uiPriority w:val="39"/>
    <w:rsid w:val="0018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17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5D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4321"/>
    <w:rPr>
      <w:sz w:val="16"/>
      <w:szCs w:val="16"/>
    </w:rPr>
  </w:style>
  <w:style w:type="paragraph" w:styleId="CommentText">
    <w:name w:val="annotation text"/>
    <w:aliases w:val="hidden"/>
    <w:basedOn w:val="Normal"/>
    <w:link w:val="CommentTextChar"/>
    <w:uiPriority w:val="99"/>
    <w:unhideWhenUsed/>
    <w:rsid w:val="00554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hidden Char"/>
    <w:basedOn w:val="DefaultParagraphFont"/>
    <w:link w:val="CommentText"/>
    <w:uiPriority w:val="99"/>
    <w:rsid w:val="00554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B4"/>
  </w:style>
  <w:style w:type="paragraph" w:styleId="Footer">
    <w:name w:val="footer"/>
    <w:basedOn w:val="Normal"/>
    <w:link w:val="Foot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B4"/>
  </w:style>
  <w:style w:type="character" w:customStyle="1" w:styleId="id-label">
    <w:name w:val="id-label"/>
    <w:basedOn w:val="DefaultParagraphFont"/>
    <w:rsid w:val="008A2438"/>
  </w:style>
  <w:style w:type="character" w:styleId="Strong">
    <w:name w:val="Strong"/>
    <w:basedOn w:val="DefaultParagraphFont"/>
    <w:uiPriority w:val="22"/>
    <w:qFormat/>
    <w:rsid w:val="008A2438"/>
    <w:rPr>
      <w:b/>
      <w:bCs/>
    </w:rPr>
  </w:style>
  <w:style w:type="paragraph" w:styleId="NoSpacing">
    <w:name w:val="No Spacing"/>
    <w:uiPriority w:val="1"/>
    <w:qFormat/>
    <w:rsid w:val="007557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</dc:creator>
  <cp:keywords/>
  <dc:description/>
  <cp:lastModifiedBy>chn off30</cp:lastModifiedBy>
  <cp:revision>6</cp:revision>
  <dcterms:created xsi:type="dcterms:W3CDTF">2022-02-13T15:30:00Z</dcterms:created>
  <dcterms:modified xsi:type="dcterms:W3CDTF">2022-04-01T08:51:00Z</dcterms:modified>
</cp:coreProperties>
</file>